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1D5EC" w14:textId="379EEB46" w:rsidR="00CF3095" w:rsidRPr="002F5D51" w:rsidRDefault="00A83003" w:rsidP="00CF3095">
      <w:pPr>
        <w:pStyle w:val="Heading1"/>
        <w:rPr>
          <w:rFonts w:cs="Arial"/>
        </w:rPr>
      </w:pPr>
      <w:r>
        <w:rPr>
          <w:rFonts w:cs="Arial"/>
        </w:rPr>
        <w:t>Appendix</w:t>
      </w:r>
      <w:r w:rsidR="00CF3095" w:rsidRPr="002F5D51">
        <w:rPr>
          <w:rFonts w:cs="Arial"/>
        </w:rPr>
        <w:t xml:space="preserve"> </w:t>
      </w:r>
      <w:r>
        <w:rPr>
          <w:rFonts w:cs="Arial"/>
        </w:rPr>
        <w:t>S</w:t>
      </w:r>
      <w:r w:rsidR="00CF3095" w:rsidRPr="002F5D51">
        <w:rPr>
          <w:rFonts w:cs="Arial"/>
        </w:rPr>
        <w:t xml:space="preserve">1: </w:t>
      </w:r>
      <w:r w:rsidR="00593E50" w:rsidRPr="002F5D51">
        <w:rPr>
          <w:rFonts w:cs="Arial"/>
        </w:rPr>
        <w:t>Climatic parameter space</w:t>
      </w:r>
      <w:r w:rsidR="002F5D51" w:rsidRPr="002F5D51">
        <w:rPr>
          <w:rFonts w:cs="Arial"/>
        </w:rPr>
        <w:t xml:space="preserve"> measured in 2014-2016</w:t>
      </w:r>
    </w:p>
    <w:p w14:paraId="1D88768E" w14:textId="3AEFF6BB" w:rsidR="00593E50" w:rsidRDefault="00593E50" w:rsidP="00632FDE">
      <w:r>
        <w:t xml:space="preserve">Temperature </w:t>
      </w:r>
      <w:r w:rsidR="004A2E1A">
        <w:t xml:space="preserve">and humidity </w:t>
      </w:r>
      <w:r>
        <w:t>w</w:t>
      </w:r>
      <w:r w:rsidR="004A2E1A">
        <w:t>ere</w:t>
      </w:r>
      <w:r>
        <w:t xml:space="preserve"> measured every three hours from February 2014 to February 2016 using </w:t>
      </w:r>
      <w:proofErr w:type="spellStart"/>
      <w:r w:rsidRPr="006F4DD8">
        <w:t>iButton</w:t>
      </w:r>
      <w:proofErr w:type="spellEnd"/>
      <w:r w:rsidRPr="006F4DD8">
        <w:t>® temperature/humidity loggers (DS1923)</w:t>
      </w:r>
      <w:r>
        <w:t xml:space="preserve">. </w:t>
      </w:r>
      <w:r w:rsidR="00546304">
        <w:t xml:space="preserve">Maximum temperature was lowest in the air, followed by temperature on </w:t>
      </w:r>
      <w:r w:rsidR="00A7667F">
        <w:t xml:space="preserve">the </w:t>
      </w:r>
      <w:r w:rsidR="00546304">
        <w:t xml:space="preserve">soil surface in the shadow and temperature on </w:t>
      </w:r>
      <w:r w:rsidR="00A7667F">
        <w:t xml:space="preserve">the </w:t>
      </w:r>
      <w:r w:rsidR="00546304">
        <w:t xml:space="preserve">soil surface in the sun. While this difference was up to more than 30°C in summer, </w:t>
      </w:r>
      <w:r w:rsidR="0019501F">
        <w:t>it almost vanished in winter (Figure S1.1</w:t>
      </w:r>
      <w:r w:rsidR="000B5881">
        <w:t>, exemplarily for 2015</w:t>
      </w:r>
      <w:r w:rsidR="0019501F">
        <w:t xml:space="preserve">). Minimum temperature was lowest in the air but almost identical between </w:t>
      </w:r>
      <w:r w:rsidR="00486B8C">
        <w:t xml:space="preserve">the </w:t>
      </w:r>
      <w:r w:rsidR="0019501F">
        <w:t xml:space="preserve">soil surface temperature in the shadow and in the sun. There was no seasonal </w:t>
      </w:r>
      <w:proofErr w:type="gramStart"/>
      <w:r w:rsidR="0019501F">
        <w:t>difference</w:t>
      </w:r>
      <w:proofErr w:type="gramEnd"/>
      <w:r w:rsidR="0019501F">
        <w:t xml:space="preserve"> in this order (Figure S1.2</w:t>
      </w:r>
      <w:r w:rsidR="000B5881">
        <w:t>, exemplarily for 2015</w:t>
      </w:r>
      <w:r w:rsidR="0019501F">
        <w:t>).</w:t>
      </w:r>
    </w:p>
    <w:p w14:paraId="50396D64" w14:textId="5AC9F73B" w:rsidR="0081519E" w:rsidRDefault="005650DC" w:rsidP="00632FDE">
      <w:r>
        <w:t xml:space="preserve">The temperatures measured in the air were between -3.9°C and 48.6°C. Soil surface temperature in the shadow </w:t>
      </w:r>
      <w:proofErr w:type="gramStart"/>
      <w:r>
        <w:t>laid</w:t>
      </w:r>
      <w:proofErr w:type="gramEnd"/>
      <w:r>
        <w:t xml:space="preserve"> between 1.6°C and 63.4°C, while in the sun they </w:t>
      </w:r>
      <w:r w:rsidR="007942C9">
        <w:t>rang was</w:t>
      </w:r>
      <w:r>
        <w:t xml:space="preserve"> 0.12°C </w:t>
      </w:r>
      <w:r w:rsidR="007942C9">
        <w:t>to</w:t>
      </w:r>
      <w:r>
        <w:t xml:space="preserve"> 78.8°C. </w:t>
      </w:r>
    </w:p>
    <w:p w14:paraId="103CE73F" w14:textId="44455F55" w:rsidR="004A2E1A" w:rsidRDefault="004A2E1A" w:rsidP="00632FDE">
      <w:r>
        <w:rPr>
          <w:lang w:eastAsia="en-GB"/>
        </w:rPr>
        <w:t xml:space="preserve">Humidity varied between 0.2% and 100% in </w:t>
      </w:r>
      <w:r w:rsidR="00157FFC">
        <w:rPr>
          <w:lang w:eastAsia="en-GB"/>
        </w:rPr>
        <w:t>all locations. Temperature and h</w:t>
      </w:r>
      <w:r>
        <w:rPr>
          <w:lang w:eastAsia="en-GB"/>
        </w:rPr>
        <w:t>umidity were strongly correlated across all locations (</w:t>
      </w:r>
      <w:r>
        <w:t>Pearson correlation test, p&lt;&lt;0.001). The hotter a day was, the less humid it was. Due to this strong correlation we excluded humidity as explanatory variable from all analyses.</w:t>
      </w:r>
    </w:p>
    <w:p w14:paraId="6013DCC0" w14:textId="329F48AC" w:rsidR="005F7C79" w:rsidRDefault="00164715" w:rsidP="008430B3">
      <w:r>
        <w:rPr>
          <w:noProof/>
          <w:lang w:eastAsia="en-GB"/>
        </w:rPr>
        <w:lastRenderedPageBreak/>
        <w:drawing>
          <wp:inline distT="0" distB="0" distL="0" distR="0" wp14:anchorId="69F76395" wp14:editId="51FCF7E7">
            <wp:extent cx="5760720" cy="33357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1BAF1" w14:textId="70797D9C" w:rsidR="002F55B9" w:rsidRDefault="00947FFA" w:rsidP="005C2F39">
      <w:pPr>
        <w:spacing w:line="240" w:lineRule="auto"/>
        <w:rPr>
          <w:sz w:val="20"/>
        </w:rPr>
      </w:pPr>
      <w:r>
        <w:rPr>
          <w:b/>
          <w:sz w:val="20"/>
        </w:rPr>
        <w:t>Figure S1.1</w:t>
      </w:r>
      <w:r w:rsidR="005C2F39" w:rsidRPr="005C2F39">
        <w:rPr>
          <w:b/>
          <w:sz w:val="20"/>
        </w:rPr>
        <w:t xml:space="preserve">. </w:t>
      </w:r>
      <w:r w:rsidR="005C2F39" w:rsidRPr="005C2F39">
        <w:rPr>
          <w:sz w:val="20"/>
        </w:rPr>
        <w:t xml:space="preserve">Maximum </w:t>
      </w:r>
      <w:r w:rsidR="00B53002">
        <w:rPr>
          <w:sz w:val="20"/>
        </w:rPr>
        <w:t xml:space="preserve">daily </w:t>
      </w:r>
      <w:r w:rsidR="005C2F39" w:rsidRPr="005C2F39">
        <w:rPr>
          <w:sz w:val="20"/>
        </w:rPr>
        <w:t>temperature measured throughout the year 2015 in the air, on soil surface in the shadow and in the sun.</w:t>
      </w:r>
    </w:p>
    <w:p w14:paraId="304BFD80" w14:textId="77777777" w:rsidR="00F94CE8" w:rsidRDefault="00F94CE8" w:rsidP="005C2F39">
      <w:pPr>
        <w:spacing w:line="240" w:lineRule="auto"/>
        <w:rPr>
          <w:sz w:val="20"/>
        </w:rPr>
      </w:pPr>
    </w:p>
    <w:p w14:paraId="56BC3C5E" w14:textId="13993E8A" w:rsidR="00303B83" w:rsidRDefault="000A13C2" w:rsidP="00303B83">
      <w:r>
        <w:rPr>
          <w:noProof/>
          <w:lang w:eastAsia="en-GB"/>
        </w:rPr>
        <w:drawing>
          <wp:inline distT="0" distB="0" distL="0" distR="0" wp14:anchorId="595BDBFE" wp14:editId="7F9DF8CA">
            <wp:extent cx="5760720" cy="33357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BB487" w14:textId="47129A3B" w:rsidR="00303B83" w:rsidRDefault="000451D5" w:rsidP="00303B83">
      <w:pPr>
        <w:spacing w:line="240" w:lineRule="auto"/>
        <w:rPr>
          <w:sz w:val="20"/>
        </w:rPr>
      </w:pPr>
      <w:r>
        <w:rPr>
          <w:b/>
          <w:sz w:val="20"/>
        </w:rPr>
        <w:t>Figure S1</w:t>
      </w:r>
      <w:r w:rsidR="00303B83" w:rsidRPr="005C2F39">
        <w:rPr>
          <w:b/>
          <w:sz w:val="20"/>
        </w:rPr>
        <w:t>.</w:t>
      </w:r>
      <w:r w:rsidR="00B53002">
        <w:rPr>
          <w:b/>
          <w:sz w:val="20"/>
        </w:rPr>
        <w:t>2</w:t>
      </w:r>
      <w:r w:rsidR="00303B83" w:rsidRPr="005C2F39">
        <w:rPr>
          <w:b/>
          <w:sz w:val="20"/>
        </w:rPr>
        <w:t xml:space="preserve">. </w:t>
      </w:r>
      <w:r w:rsidR="00303B83" w:rsidRPr="005C2F39">
        <w:rPr>
          <w:sz w:val="20"/>
        </w:rPr>
        <w:t>M</w:t>
      </w:r>
      <w:r w:rsidR="00B53002">
        <w:rPr>
          <w:sz w:val="20"/>
        </w:rPr>
        <w:t>inimum daily</w:t>
      </w:r>
      <w:r w:rsidR="00303B83" w:rsidRPr="005C2F39">
        <w:rPr>
          <w:sz w:val="20"/>
        </w:rPr>
        <w:t xml:space="preserve"> temperature measured throughout the year 2015 in the air, on soil surface in the shadow and in the sun.</w:t>
      </w:r>
      <w:bookmarkStart w:id="0" w:name="_GoBack"/>
      <w:bookmarkEnd w:id="0"/>
    </w:p>
    <w:p w14:paraId="09DF6185" w14:textId="04A6DA2F" w:rsidR="00E85D9C" w:rsidRPr="00E85D9C" w:rsidRDefault="00E85D9C" w:rsidP="00E85D9C">
      <w:pPr>
        <w:rPr>
          <w:lang w:eastAsia="en-GB"/>
        </w:rPr>
      </w:pPr>
    </w:p>
    <w:sectPr w:rsidR="00E85D9C" w:rsidRPr="00E85D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095"/>
    <w:rsid w:val="000373A1"/>
    <w:rsid w:val="000424CE"/>
    <w:rsid w:val="000451D5"/>
    <w:rsid w:val="000535C4"/>
    <w:rsid w:val="00073F76"/>
    <w:rsid w:val="00075F70"/>
    <w:rsid w:val="0008660F"/>
    <w:rsid w:val="000A13C2"/>
    <w:rsid w:val="000A6B8E"/>
    <w:rsid w:val="000B1C43"/>
    <w:rsid w:val="000B5881"/>
    <w:rsid w:val="000D0BF8"/>
    <w:rsid w:val="00122FDE"/>
    <w:rsid w:val="001359F4"/>
    <w:rsid w:val="001373CC"/>
    <w:rsid w:val="00151432"/>
    <w:rsid w:val="001569B5"/>
    <w:rsid w:val="00157FFC"/>
    <w:rsid w:val="00164715"/>
    <w:rsid w:val="001767B6"/>
    <w:rsid w:val="00190091"/>
    <w:rsid w:val="00191049"/>
    <w:rsid w:val="0019501F"/>
    <w:rsid w:val="001A0FEA"/>
    <w:rsid w:val="002161F4"/>
    <w:rsid w:val="002168D3"/>
    <w:rsid w:val="002525E6"/>
    <w:rsid w:val="00266DC7"/>
    <w:rsid w:val="002F55B9"/>
    <w:rsid w:val="002F5D51"/>
    <w:rsid w:val="00303216"/>
    <w:rsid w:val="00303B83"/>
    <w:rsid w:val="00325A29"/>
    <w:rsid w:val="00325E01"/>
    <w:rsid w:val="0035562F"/>
    <w:rsid w:val="0035602C"/>
    <w:rsid w:val="00397E5E"/>
    <w:rsid w:val="003A5C7E"/>
    <w:rsid w:val="003D0495"/>
    <w:rsid w:val="004163ED"/>
    <w:rsid w:val="00454F19"/>
    <w:rsid w:val="004631D5"/>
    <w:rsid w:val="00470AE1"/>
    <w:rsid w:val="00476680"/>
    <w:rsid w:val="00482625"/>
    <w:rsid w:val="00486B8C"/>
    <w:rsid w:val="0049699A"/>
    <w:rsid w:val="004A2E1A"/>
    <w:rsid w:val="004D1BD3"/>
    <w:rsid w:val="0050060C"/>
    <w:rsid w:val="005254B5"/>
    <w:rsid w:val="0054181C"/>
    <w:rsid w:val="00546304"/>
    <w:rsid w:val="00564DC1"/>
    <w:rsid w:val="005650DC"/>
    <w:rsid w:val="00586258"/>
    <w:rsid w:val="0058696E"/>
    <w:rsid w:val="00593E50"/>
    <w:rsid w:val="00597A32"/>
    <w:rsid w:val="005C2F39"/>
    <w:rsid w:val="005D2EF7"/>
    <w:rsid w:val="005F7C79"/>
    <w:rsid w:val="00632FDE"/>
    <w:rsid w:val="006442E3"/>
    <w:rsid w:val="00656A46"/>
    <w:rsid w:val="00696F76"/>
    <w:rsid w:val="006F4407"/>
    <w:rsid w:val="006F5473"/>
    <w:rsid w:val="0071205C"/>
    <w:rsid w:val="00715456"/>
    <w:rsid w:val="007454AB"/>
    <w:rsid w:val="00776CDD"/>
    <w:rsid w:val="0078064B"/>
    <w:rsid w:val="00780DD1"/>
    <w:rsid w:val="007942C9"/>
    <w:rsid w:val="0081148B"/>
    <w:rsid w:val="0081519E"/>
    <w:rsid w:val="00833157"/>
    <w:rsid w:val="008430B3"/>
    <w:rsid w:val="00850F73"/>
    <w:rsid w:val="008701F9"/>
    <w:rsid w:val="00884636"/>
    <w:rsid w:val="008865BC"/>
    <w:rsid w:val="00947FFA"/>
    <w:rsid w:val="00953960"/>
    <w:rsid w:val="00960F72"/>
    <w:rsid w:val="009A1776"/>
    <w:rsid w:val="009A7016"/>
    <w:rsid w:val="009B6A32"/>
    <w:rsid w:val="009C145F"/>
    <w:rsid w:val="009E2DA4"/>
    <w:rsid w:val="009E6EA2"/>
    <w:rsid w:val="00A46F6D"/>
    <w:rsid w:val="00A7667F"/>
    <w:rsid w:val="00A83003"/>
    <w:rsid w:val="00A85652"/>
    <w:rsid w:val="00A86C9A"/>
    <w:rsid w:val="00A93383"/>
    <w:rsid w:val="00AA1A4E"/>
    <w:rsid w:val="00AB2149"/>
    <w:rsid w:val="00AC6FF8"/>
    <w:rsid w:val="00B03C48"/>
    <w:rsid w:val="00B4220A"/>
    <w:rsid w:val="00B53002"/>
    <w:rsid w:val="00B66F7E"/>
    <w:rsid w:val="00B75915"/>
    <w:rsid w:val="00B769CC"/>
    <w:rsid w:val="00B81917"/>
    <w:rsid w:val="00B82244"/>
    <w:rsid w:val="00BE7DBE"/>
    <w:rsid w:val="00C0468D"/>
    <w:rsid w:val="00C3210C"/>
    <w:rsid w:val="00C3558D"/>
    <w:rsid w:val="00C412C6"/>
    <w:rsid w:val="00C6138C"/>
    <w:rsid w:val="00C6147F"/>
    <w:rsid w:val="00C74BF6"/>
    <w:rsid w:val="00C80AD4"/>
    <w:rsid w:val="00CA524E"/>
    <w:rsid w:val="00CF3095"/>
    <w:rsid w:val="00D25158"/>
    <w:rsid w:val="00D65C97"/>
    <w:rsid w:val="00D9013C"/>
    <w:rsid w:val="00D920CA"/>
    <w:rsid w:val="00DB1C80"/>
    <w:rsid w:val="00DD618D"/>
    <w:rsid w:val="00DE5758"/>
    <w:rsid w:val="00DF3039"/>
    <w:rsid w:val="00E22FD1"/>
    <w:rsid w:val="00E543CC"/>
    <w:rsid w:val="00E76AF8"/>
    <w:rsid w:val="00E85D9C"/>
    <w:rsid w:val="00E97798"/>
    <w:rsid w:val="00EB4A18"/>
    <w:rsid w:val="00ED192C"/>
    <w:rsid w:val="00EE6A51"/>
    <w:rsid w:val="00EF0A53"/>
    <w:rsid w:val="00F06951"/>
    <w:rsid w:val="00F12756"/>
    <w:rsid w:val="00F138E5"/>
    <w:rsid w:val="00F61CB7"/>
    <w:rsid w:val="00F7074D"/>
    <w:rsid w:val="00F94CE8"/>
    <w:rsid w:val="00F961EE"/>
    <w:rsid w:val="00FB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AC5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48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095"/>
    <w:pPr>
      <w:keepNext/>
      <w:keepLines/>
      <w:spacing w:after="0"/>
      <w:outlineLvl w:val="0"/>
    </w:pPr>
    <w:rPr>
      <w:rFonts w:eastAsiaTheme="majorEastAsia" w:cstheme="majorBidi"/>
      <w:b/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CF3095"/>
    <w:pPr>
      <w:spacing w:after="0"/>
      <w:outlineLvl w:val="1"/>
    </w:pPr>
    <w:rPr>
      <w:rFonts w:eastAsia="Times New Roman" w:cs="Times New Roman"/>
      <w:smallCap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95"/>
    <w:rPr>
      <w:rFonts w:ascii="Arial" w:eastAsiaTheme="majorEastAsia" w:hAnsi="Arial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CF3095"/>
    <w:rPr>
      <w:rFonts w:ascii="Arial" w:eastAsia="Times New Roman" w:hAnsi="Arial" w:cs="Times New Roman"/>
      <w:smallCap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B03C4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E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9699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27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5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56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56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8224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48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095"/>
    <w:pPr>
      <w:keepNext/>
      <w:keepLines/>
      <w:spacing w:after="0"/>
      <w:outlineLvl w:val="0"/>
    </w:pPr>
    <w:rPr>
      <w:rFonts w:eastAsiaTheme="majorEastAsia" w:cstheme="majorBidi"/>
      <w:b/>
      <w:bCs/>
      <w:szCs w:val="2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CF3095"/>
    <w:pPr>
      <w:spacing w:after="0"/>
      <w:outlineLvl w:val="1"/>
    </w:pPr>
    <w:rPr>
      <w:rFonts w:eastAsia="Times New Roman" w:cs="Times New Roman"/>
      <w:smallCaps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095"/>
    <w:rPr>
      <w:rFonts w:ascii="Arial" w:eastAsiaTheme="majorEastAsia" w:hAnsi="Arial" w:cstheme="majorBidi"/>
      <w:b/>
      <w:bCs/>
      <w:sz w:val="24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CF3095"/>
    <w:rPr>
      <w:rFonts w:ascii="Arial" w:eastAsia="Times New Roman" w:hAnsi="Arial" w:cs="Times New Roman"/>
      <w:smallCaps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B03C4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E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9699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27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756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756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756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8224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ethodsEcolEvo2015.xsl" StyleName="MethEcolEvo2012"/>
</file>

<file path=customXml/itemProps1.xml><?xml version="1.0" encoding="utf-8"?>
<ds:datastoreItem xmlns:ds="http://schemas.openxmlformats.org/officeDocument/2006/customXml" ds:itemID="{8D1516CD-082C-4278-A862-EDFD69B8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fuer Umweltforschung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Grimm</dc:creator>
  <cp:lastModifiedBy>Annegret Grimm</cp:lastModifiedBy>
  <cp:revision>36</cp:revision>
  <dcterms:created xsi:type="dcterms:W3CDTF">2016-09-05T15:47:00Z</dcterms:created>
  <dcterms:modified xsi:type="dcterms:W3CDTF">2016-12-1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negret.grimm@ufz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